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803"/>
        <w:gridCol w:w="3029"/>
        <w:gridCol w:w="1319"/>
        <w:gridCol w:w="1861"/>
        <w:gridCol w:w="1410"/>
        <w:gridCol w:w="1138"/>
        <w:gridCol w:w="1418"/>
      </w:tblGrid>
      <w:tr w:rsidR="00ED44B3" w:rsidRPr="00ED4407" w:rsidTr="00A70AD7">
        <w:trPr>
          <w:trHeight w:val="214"/>
        </w:trPr>
        <w:tc>
          <w:tcPr>
            <w:tcW w:w="100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2204F8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. damnosum</w:t>
            </w:r>
            <w:del w:id="0" w:author="Beekam" w:date="2021-07-21T14:39:00Z">
              <w:r w:rsidRPr="00ED4407" w:rsidDel="002204F8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</w:delText>
              </w:r>
              <w:r w:rsidRPr="00ED4407" w:rsidDel="002204F8">
                <w:rPr>
                  <w:rFonts w:ascii="Times New Roman" w:hAnsi="Times New Roman" w:cs="Times New Roman"/>
                  <w:b/>
                  <w:i/>
                  <w:sz w:val="24"/>
                  <w:szCs w:val="24"/>
                </w:rPr>
                <w:delText>s.l</w:delText>
              </w:r>
              <w:r w:rsidRPr="00ED4407" w:rsidDel="002204F8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.</w:delText>
              </w:r>
            </w:del>
            <w:r w:rsidRPr="00ED44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rvae </w:t>
            </w:r>
          </w:p>
        </w:tc>
        <w:tc>
          <w:tcPr>
            <w:tcW w:w="117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vironmental variables 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. error 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Z value 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(&gt;|z|) </w:t>
            </w:r>
          </w:p>
        </w:tc>
      </w:tr>
      <w:tr w:rsidR="00ED44B3" w:rsidRPr="00ED4407" w:rsidTr="00A70AD7">
        <w:trPr>
          <w:trHeight w:val="243"/>
        </w:trPr>
        <w:tc>
          <w:tcPr>
            <w:tcW w:w="100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2204F8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1" w:author="Beekam" w:date="2021-07-21T14:40:00Z">
              <w:r w:rsidRPr="00ED4407" w:rsidDel="002204F8">
                <w:rPr>
                  <w:rFonts w:ascii="Times New Roman" w:hAnsi="Times New Roman" w:cs="Times New Roman"/>
                  <w:sz w:val="24"/>
                  <w:szCs w:val="24"/>
                </w:rPr>
                <w:delText>Presence/absence</w:delText>
              </w:r>
            </w:del>
            <w:ins w:id="2" w:author="Beekam" w:date="2021-07-21T14:40:00Z">
              <w:r w:rsidR="002204F8">
                <w:rPr>
                  <w:rFonts w:ascii="Times New Roman" w:hAnsi="Times New Roman" w:cs="Times New Roman"/>
                  <w:sz w:val="24"/>
                  <w:szCs w:val="24"/>
                </w:rPr>
                <w:t>Occurrence</w:t>
              </w:r>
            </w:ins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Total hardness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-2.749e-02 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323e-02 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2.077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.037764 *  </w:t>
            </w:r>
          </w:p>
        </w:tc>
      </w:tr>
      <w:tr w:rsidR="00ED44B3" w:rsidRPr="00ED4407" w:rsidTr="00ED44B3">
        <w:trPr>
          <w:trHeight w:val="277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Electrical conductivity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.067e-02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004e-02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059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.039466 *  </w:t>
            </w:r>
          </w:p>
        </w:tc>
      </w:tr>
      <w:tr w:rsidR="00ED44B3" w:rsidRPr="00ED4407" w:rsidTr="00ED44B3">
        <w:trPr>
          <w:trHeight w:val="322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ater depth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-1.455e+00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7.300e-01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1.993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.046285 *  </w:t>
            </w:r>
          </w:p>
        </w:tc>
      </w:tr>
      <w:tr w:rsidR="00ED44B3" w:rsidRPr="00ED4407" w:rsidTr="00A70AD7">
        <w:trPr>
          <w:trHeight w:val="223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Elevation                   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9" w:type="dxa"/>
              <w:bottom w:w="0" w:type="dxa"/>
              <w:right w:w="9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.793e-03 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449e-03 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308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941 ***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D44B3" w:rsidRPr="00ED4407" w:rsidTr="00A70AD7">
        <w:trPr>
          <w:trHeight w:val="29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iparian</w:t>
            </w:r>
            <w:r w:rsidR="00ED44B3"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vegetation cover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orest 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600e+00 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6.394e-01  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502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.012360 *  </w:t>
            </w:r>
          </w:p>
        </w:tc>
      </w:tr>
      <w:tr w:rsidR="00ED44B3" w:rsidRPr="00ED4407" w:rsidTr="00ED44B3">
        <w:trPr>
          <w:trHeight w:val="248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ush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4B3" w:rsidRPr="00ED4407" w:rsidTr="00ED44B3">
        <w:trPr>
          <w:trHeight w:val="29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82E25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Open 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729e+00 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8.450e-01 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046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6" w:type="dxa"/>
              <w:bottom w:w="0" w:type="dxa"/>
              <w:right w:w="16" w:type="dxa"/>
            </w:tcMar>
            <w:hideMark/>
          </w:tcPr>
          <w:p w:rsidR="00967CCE" w:rsidRPr="00ED4407" w:rsidRDefault="00482E25" w:rsidP="00ED4407">
            <w:pPr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.040786 *  </w:t>
            </w:r>
          </w:p>
        </w:tc>
      </w:tr>
      <w:tr w:rsidR="00ED44B3" w:rsidRPr="00ED4407" w:rsidTr="00ED44B3">
        <w:trPr>
          <w:trHeight w:val="245"/>
        </w:trPr>
        <w:tc>
          <w:tcPr>
            <w:tcW w:w="100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82E25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bundance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482E25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OD</w:t>
            </w:r>
            <w:r w:rsidRPr="00ED440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 xml:space="preserve">5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:rsidR="00482E25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:rsidR="00482E25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-1.681e-01  </w:t>
            </w: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:rsidR="00482E25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8.356e-02 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:rsidR="00482E25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-2.012   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:rsidR="00482E25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0.0442 *</w:t>
            </w:r>
          </w:p>
        </w:tc>
      </w:tr>
      <w:tr w:rsidR="00ED44B3" w:rsidRPr="00ED4407" w:rsidTr="00ED44B3">
        <w:trPr>
          <w:trHeight w:val="232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urbidity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4.022e-03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2.012e-03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1.999  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0.0456 *</w:t>
            </w:r>
          </w:p>
        </w:tc>
      </w:tr>
      <w:tr w:rsidR="00ED44B3" w:rsidRPr="00ED4407" w:rsidTr="00ED44B3">
        <w:trPr>
          <w:trHeight w:val="268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Alkalinity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1.805e-02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7.810e-03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2.311  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0.0208 *</w:t>
            </w:r>
          </w:p>
        </w:tc>
      </w:tr>
      <w:tr w:rsidR="00ED44B3" w:rsidRPr="00ED4407" w:rsidTr="00ED44B3">
        <w:trPr>
          <w:trHeight w:val="322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rthophospahte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-1.318e+00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6.116e-01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-2.155  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0.0311 *</w:t>
            </w:r>
          </w:p>
        </w:tc>
      </w:tr>
      <w:tr w:rsidR="00ED44B3" w:rsidRPr="00ED4407" w:rsidTr="00ED44B3">
        <w:trPr>
          <w:trHeight w:val="34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Elevation                   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1.528e-0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7.527e-04 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2.030  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482E25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0.0424 *</w:t>
            </w:r>
          </w:p>
        </w:tc>
      </w:tr>
      <w:tr w:rsidR="00ED44B3" w:rsidRPr="00ED4407" w:rsidTr="00ED44B3">
        <w:trPr>
          <w:trHeight w:val="223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reambed particle size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Silt 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2.800e+00 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1.151e+00  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2.432   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0.0150 *</w:t>
            </w:r>
          </w:p>
        </w:tc>
      </w:tr>
      <w:tr w:rsidR="00ED44B3" w:rsidRPr="00ED4407" w:rsidTr="00ED44B3">
        <w:trPr>
          <w:trHeight w:val="227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Sand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9.894e-01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1.290e+00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0.767  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0.4430  </w:t>
            </w:r>
          </w:p>
        </w:tc>
      </w:tr>
      <w:tr w:rsidR="00F65F2B" w:rsidRPr="00ED4407" w:rsidTr="00ED44B3">
        <w:trPr>
          <w:trHeight w:val="268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>Gravel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</w:p>
        </w:tc>
      </w:tr>
      <w:tr w:rsidR="00F65F2B" w:rsidRPr="00ED4407" w:rsidTr="00ED44B3">
        <w:trPr>
          <w:trHeight w:val="268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>Cobbl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2.089e+00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1.005e+00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2.079  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F65F2B" w:rsidRPr="00ED4407" w:rsidRDefault="00F65F2B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0.0376 *</w:t>
            </w:r>
          </w:p>
        </w:tc>
      </w:tr>
      <w:tr w:rsidR="00ED44B3" w:rsidRPr="00ED4407" w:rsidTr="00ED44B3">
        <w:trPr>
          <w:trHeight w:val="223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Boulder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2.291e+00 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9.910e-01  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 xml:space="preserve">2.312  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EE0DB2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de-DE"/>
              </w:rPr>
              <w:t>0.0208 *</w:t>
            </w:r>
          </w:p>
        </w:tc>
      </w:tr>
      <w:tr w:rsidR="00ED44B3" w:rsidRPr="00ED4407" w:rsidTr="00ED44B3">
        <w:trPr>
          <w:trHeight w:val="11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E67E48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4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drock</w:t>
            </w:r>
            <w:r w:rsidRPr="00ED44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9" w:type="dxa"/>
              <w:bottom w:w="0" w:type="dxa"/>
              <w:right w:w="19" w:type="dxa"/>
            </w:tcMar>
            <w:hideMark/>
          </w:tcPr>
          <w:p w:rsidR="00BF6817" w:rsidRPr="00ED4407" w:rsidRDefault="00BF6817" w:rsidP="00ED440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1075" w:rsidRPr="00ED4407" w:rsidRDefault="00E57FE8" w:rsidP="00ED4407">
      <w:pPr>
        <w:spacing w:before="0" w:after="0"/>
        <w:rPr>
          <w:rFonts w:ascii="Times New Roman" w:hAnsi="Times New Roman" w:cs="Times New Roman"/>
          <w:sz w:val="24"/>
          <w:szCs w:val="24"/>
          <w:lang w:val="de-DE"/>
        </w:rPr>
      </w:pPr>
      <w:r w:rsidRPr="00ED4407">
        <w:rPr>
          <w:rFonts w:ascii="Times New Roman" w:hAnsi="Times New Roman" w:cs="Times New Roman"/>
          <w:sz w:val="24"/>
          <w:szCs w:val="24"/>
          <w:lang w:val="de-DE"/>
        </w:rPr>
        <w:t>Signif.codes:  0 ‘***’ 0.001 ‘**’ 0.01 ‘*’ 0.05 ‘.’ 0.1 ‘ ’ 1</w:t>
      </w:r>
    </w:p>
    <w:sectPr w:rsidR="006D1075" w:rsidRPr="00ED4407" w:rsidSect="00482E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E57FE8"/>
    <w:rsid w:val="000637EA"/>
    <w:rsid w:val="001E2119"/>
    <w:rsid w:val="002204F8"/>
    <w:rsid w:val="002776E0"/>
    <w:rsid w:val="0037475C"/>
    <w:rsid w:val="003B7932"/>
    <w:rsid w:val="003E2B55"/>
    <w:rsid w:val="003F0389"/>
    <w:rsid w:val="00482E25"/>
    <w:rsid w:val="0050687F"/>
    <w:rsid w:val="00515A8D"/>
    <w:rsid w:val="00535978"/>
    <w:rsid w:val="005F4527"/>
    <w:rsid w:val="0062014C"/>
    <w:rsid w:val="00627BDF"/>
    <w:rsid w:val="00633E41"/>
    <w:rsid w:val="006D1075"/>
    <w:rsid w:val="007C61EC"/>
    <w:rsid w:val="007C74B1"/>
    <w:rsid w:val="00866D41"/>
    <w:rsid w:val="0088019F"/>
    <w:rsid w:val="00897213"/>
    <w:rsid w:val="00967CCE"/>
    <w:rsid w:val="00971F99"/>
    <w:rsid w:val="00973F49"/>
    <w:rsid w:val="009D58A6"/>
    <w:rsid w:val="00A70AD7"/>
    <w:rsid w:val="00AC1447"/>
    <w:rsid w:val="00B26CC6"/>
    <w:rsid w:val="00B675B3"/>
    <w:rsid w:val="00BE657E"/>
    <w:rsid w:val="00BF6817"/>
    <w:rsid w:val="00D004A9"/>
    <w:rsid w:val="00D20F4D"/>
    <w:rsid w:val="00D937C0"/>
    <w:rsid w:val="00E50A83"/>
    <w:rsid w:val="00E57FE8"/>
    <w:rsid w:val="00E67E48"/>
    <w:rsid w:val="00ED4407"/>
    <w:rsid w:val="00ED44B3"/>
    <w:rsid w:val="00EE0DB2"/>
    <w:rsid w:val="00F65F2B"/>
    <w:rsid w:val="00F678F4"/>
    <w:rsid w:val="00F71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  <w:ind w:left="475" w:hanging="47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7F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7F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7FE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15A8D"/>
  </w:style>
  <w:style w:type="paragraph" w:styleId="BalloonText">
    <w:name w:val="Balloon Text"/>
    <w:basedOn w:val="Normal"/>
    <w:link w:val="BalloonTextChar"/>
    <w:uiPriority w:val="99"/>
    <w:semiHidden/>
    <w:unhideWhenUsed/>
    <w:rsid w:val="002204F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4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5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kam</dc:creator>
  <cp:lastModifiedBy>Beekam</cp:lastModifiedBy>
  <cp:revision>22</cp:revision>
  <dcterms:created xsi:type="dcterms:W3CDTF">2020-10-24T14:33:00Z</dcterms:created>
  <dcterms:modified xsi:type="dcterms:W3CDTF">2021-07-21T12:41:00Z</dcterms:modified>
</cp:coreProperties>
</file>